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D405E5" w14:textId="39F386C9" w:rsidR="00D35615" w:rsidRPr="00A757FE" w:rsidRDefault="00D71C36" w:rsidP="00D35615">
      <w:pPr>
        <w:snapToGrid w:val="0"/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A757F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8 </w:t>
      </w:r>
      <w:r w:rsidR="00D35615" w:rsidRPr="00A757FE">
        <w:rPr>
          <w:rFonts w:ascii="Arial" w:hAnsi="Arial" w:cs="Arial"/>
          <w:b/>
          <w:bCs/>
          <w:color w:val="000000" w:themeColor="text1"/>
          <w:sz w:val="22"/>
          <w:szCs w:val="22"/>
        </w:rPr>
        <w:t>Table: Knowledge about CL, transmission and treatment</w:t>
      </w:r>
    </w:p>
    <w:tbl>
      <w:tblPr>
        <w:tblStyle w:val="TableGrid"/>
        <w:tblpPr w:leftFromText="180" w:rightFromText="180" w:vertAnchor="text" w:tblpY="1"/>
        <w:tblOverlap w:val="never"/>
        <w:tblW w:w="5812" w:type="dxa"/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1559"/>
      </w:tblGrid>
      <w:tr w:rsidR="00D35615" w:rsidRPr="00A757FE" w14:paraId="4CD43204" w14:textId="77777777" w:rsidTr="006730B3">
        <w:tc>
          <w:tcPr>
            <w:tcW w:w="2694" w:type="dxa"/>
            <w:vMerge w:val="restar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EF2DEA9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654C347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eard about CL</w:t>
            </w:r>
          </w:p>
        </w:tc>
      </w:tr>
      <w:tr w:rsidR="00D35615" w:rsidRPr="00A757FE" w14:paraId="220A24B5" w14:textId="77777777" w:rsidTr="006730B3">
        <w:tc>
          <w:tcPr>
            <w:tcW w:w="26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38F9847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36D18095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  <w:p w14:paraId="1E3EB517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</w:tcPr>
          <w:p w14:paraId="66B5E87A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  <w:p w14:paraId="6BA48834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D35615" w:rsidRPr="00A757FE" w14:paraId="3EE176B9" w14:textId="77777777" w:rsidTr="006730B3">
        <w:tc>
          <w:tcPr>
            <w:tcW w:w="26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A2F0A4B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79AAD794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138 (66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2A1D3E08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69 (33.3)</w:t>
            </w:r>
          </w:p>
        </w:tc>
      </w:tr>
      <w:tr w:rsidR="00D35615" w:rsidRPr="00A757FE" w14:paraId="28ED51A1" w14:textId="77777777" w:rsidTr="006730B3">
        <w:tc>
          <w:tcPr>
            <w:tcW w:w="2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A946B6D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Family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5AEA14BB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72 (52.2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</w:tcPr>
          <w:p w14:paraId="612A257F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  <w:proofErr w:type="spellEnd"/>
          </w:p>
        </w:tc>
      </w:tr>
      <w:tr w:rsidR="00D35615" w:rsidRPr="00A757FE" w14:paraId="5B687E28" w14:textId="77777777" w:rsidTr="006730B3">
        <w:tc>
          <w:tcPr>
            <w:tcW w:w="2694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336154D2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Frie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37FFD322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47 (34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</w:tcPr>
          <w:p w14:paraId="6C5386D5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  <w:proofErr w:type="spellEnd"/>
          </w:p>
        </w:tc>
      </w:tr>
      <w:tr w:rsidR="00D35615" w:rsidRPr="00A757FE" w14:paraId="54FD0B7E" w14:textId="77777777" w:rsidTr="006730B3">
        <w:tc>
          <w:tcPr>
            <w:tcW w:w="2694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52BCAA35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Health po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2ADA9FC0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5 (3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</w:tcPr>
          <w:p w14:paraId="202F6331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  <w:proofErr w:type="spellEnd"/>
          </w:p>
        </w:tc>
      </w:tr>
      <w:tr w:rsidR="00D35615" w:rsidRPr="00A757FE" w14:paraId="12753621" w14:textId="77777777" w:rsidTr="006730B3">
        <w:tc>
          <w:tcPr>
            <w:tcW w:w="2694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0AAEBF90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Health cent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6CF7A22B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3 (2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</w:tcPr>
          <w:p w14:paraId="731547ED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  <w:proofErr w:type="spellEnd"/>
          </w:p>
        </w:tc>
      </w:tr>
      <w:tr w:rsidR="00D35615" w:rsidRPr="00A757FE" w14:paraId="7D53ABC7" w14:textId="77777777" w:rsidTr="006730B3">
        <w:tc>
          <w:tcPr>
            <w:tcW w:w="2694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35AA3A2D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chool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5E868DF0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7 (5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</w:tcPr>
          <w:p w14:paraId="6B0015DD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  <w:proofErr w:type="spellEnd"/>
          </w:p>
        </w:tc>
      </w:tr>
      <w:tr w:rsidR="00D35615" w:rsidRPr="00A757FE" w14:paraId="28E81698" w14:textId="77777777" w:rsidTr="006730B3">
        <w:tc>
          <w:tcPr>
            <w:tcW w:w="26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F1F219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Hospit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15E165DA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4 (2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030D1B97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  <w:proofErr w:type="spellEnd"/>
          </w:p>
        </w:tc>
      </w:tr>
      <w:tr w:rsidR="00D35615" w:rsidRPr="00A757FE" w14:paraId="6C248A16" w14:textId="77777777" w:rsidTr="006730B3">
        <w:tc>
          <w:tcPr>
            <w:tcW w:w="2694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6AB79B89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0D6D134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ansmission</w:t>
            </w:r>
          </w:p>
        </w:tc>
      </w:tr>
      <w:tr w:rsidR="00D35615" w:rsidRPr="00A757FE" w14:paraId="21AFA3C1" w14:textId="77777777" w:rsidTr="006730B3">
        <w:tc>
          <w:tcPr>
            <w:tcW w:w="2694" w:type="dxa"/>
            <w:vMerge/>
            <w:tcBorders>
              <w:left w:val="nil"/>
              <w:right w:val="single" w:sz="12" w:space="0" w:color="auto"/>
            </w:tcBorders>
          </w:tcPr>
          <w:p w14:paraId="50D251CC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2F98D6DA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/incorrect</w:t>
            </w:r>
          </w:p>
          <w:p w14:paraId="15773793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99BB5BB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rrect</w:t>
            </w: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05978AAC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 (%) </w:t>
            </w:r>
          </w:p>
        </w:tc>
      </w:tr>
      <w:tr w:rsidR="00D35615" w:rsidRPr="00A757FE" w14:paraId="038A1AEA" w14:textId="77777777" w:rsidTr="006730B3">
        <w:tc>
          <w:tcPr>
            <w:tcW w:w="2694" w:type="dxa"/>
            <w:vMerge/>
            <w:tcBorders>
              <w:left w:val="nil"/>
              <w:right w:val="single" w:sz="12" w:space="0" w:color="auto"/>
            </w:tcBorders>
          </w:tcPr>
          <w:p w14:paraId="6A29F096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65FFA3A6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200* (96.6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1B360C7F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7 (3.4)</w:t>
            </w:r>
          </w:p>
        </w:tc>
      </w:tr>
      <w:tr w:rsidR="00D35615" w:rsidRPr="00A757FE" w14:paraId="2DD72297" w14:textId="77777777" w:rsidTr="006730B3">
        <w:tc>
          <w:tcPr>
            <w:tcW w:w="2694" w:type="dxa"/>
            <w:vMerge/>
            <w:tcBorders>
              <w:left w:val="nil"/>
              <w:right w:val="single" w:sz="12" w:space="0" w:color="auto"/>
            </w:tcBorders>
          </w:tcPr>
          <w:p w14:paraId="64372E04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3ED3355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eatment</w:t>
            </w:r>
          </w:p>
        </w:tc>
      </w:tr>
      <w:tr w:rsidR="00D35615" w:rsidRPr="00A757FE" w14:paraId="3ED73941" w14:textId="77777777" w:rsidTr="006730B3">
        <w:tc>
          <w:tcPr>
            <w:tcW w:w="2694" w:type="dxa"/>
            <w:vMerge/>
            <w:tcBorders>
              <w:left w:val="nil"/>
              <w:right w:val="single" w:sz="12" w:space="0" w:color="auto"/>
            </w:tcBorders>
          </w:tcPr>
          <w:p w14:paraId="3156C51C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68D49D3C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  <w:p w14:paraId="3FA0ED60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</w:tcPr>
          <w:p w14:paraId="1BBF48E7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 </w:t>
            </w:r>
          </w:p>
          <w:p w14:paraId="145C9545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D35615" w:rsidRPr="00A757FE" w14:paraId="7C5DBCB3" w14:textId="77777777" w:rsidTr="006730B3">
        <w:tc>
          <w:tcPr>
            <w:tcW w:w="2694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61BC4D80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0FF60E01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14 (6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6D84026B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193 (93.2)</w:t>
            </w:r>
          </w:p>
        </w:tc>
      </w:tr>
      <w:tr w:rsidR="00D35615" w:rsidRPr="00A757FE" w14:paraId="511C1DBC" w14:textId="77777777" w:rsidTr="006730B3">
        <w:tc>
          <w:tcPr>
            <w:tcW w:w="2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31D2C91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Traditional healer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0143952A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7 (50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8BE219C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  <w:proofErr w:type="spellEnd"/>
          </w:p>
        </w:tc>
      </w:tr>
      <w:tr w:rsidR="00D35615" w:rsidRPr="00A757FE" w14:paraId="35D73AC9" w14:textId="77777777" w:rsidTr="006730B3">
        <w:tc>
          <w:tcPr>
            <w:tcW w:w="2694" w:type="dxa"/>
            <w:tcBorders>
              <w:left w:val="single" w:sz="12" w:space="0" w:color="auto"/>
              <w:right w:val="single" w:sz="12" w:space="0" w:color="auto"/>
            </w:tcBorders>
          </w:tcPr>
          <w:p w14:paraId="3EADA640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Health pos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26CFCB87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2 (14.2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CBFD190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  <w:proofErr w:type="spellEnd"/>
          </w:p>
        </w:tc>
      </w:tr>
      <w:tr w:rsidR="00D35615" w:rsidRPr="00A757FE" w14:paraId="2BC6FB22" w14:textId="77777777" w:rsidTr="006730B3">
        <w:tc>
          <w:tcPr>
            <w:tcW w:w="2694" w:type="dxa"/>
            <w:tcBorders>
              <w:left w:val="single" w:sz="12" w:space="0" w:color="auto"/>
              <w:right w:val="single" w:sz="12" w:space="0" w:color="auto"/>
            </w:tcBorders>
          </w:tcPr>
          <w:p w14:paraId="1CF6F0B6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Health centr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487D38BA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1 (7.2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6F623C5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  <w:proofErr w:type="spellEnd"/>
          </w:p>
        </w:tc>
      </w:tr>
      <w:tr w:rsidR="00D35615" w:rsidRPr="00A757FE" w14:paraId="4C2F374A" w14:textId="77777777" w:rsidTr="006730B3">
        <w:tc>
          <w:tcPr>
            <w:tcW w:w="2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9D1488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Hospital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24295C55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4 (28.6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61C7E1D3" w14:textId="77777777" w:rsidR="00D35615" w:rsidRPr="00A757FE" w:rsidRDefault="00D35615" w:rsidP="006730B3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757F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  <w:proofErr w:type="spellEnd"/>
          </w:p>
        </w:tc>
      </w:tr>
    </w:tbl>
    <w:p w14:paraId="4A68F157" w14:textId="77777777" w:rsidR="00D35615" w:rsidRPr="00A757FE" w:rsidRDefault="00D35615" w:rsidP="00D35615">
      <w:pPr>
        <w:snapToGrid w:val="0"/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6FF802E" w14:textId="77777777" w:rsidR="00D35615" w:rsidRPr="00A757FE" w:rsidRDefault="00D35615" w:rsidP="00D35615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02E53BEE" w14:textId="77777777" w:rsidR="00D35615" w:rsidRPr="00A757FE" w:rsidRDefault="00D35615" w:rsidP="00D35615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2F38DD6C" w14:textId="77777777" w:rsidR="00D35615" w:rsidRPr="00A757FE" w:rsidRDefault="00D35615" w:rsidP="00D35615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33934869" w14:textId="77777777" w:rsidR="00D35615" w:rsidRPr="00A757FE" w:rsidRDefault="00D35615" w:rsidP="00D35615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344DBC43" w14:textId="77777777" w:rsidR="00D35615" w:rsidRPr="00A757FE" w:rsidRDefault="00D35615" w:rsidP="00D35615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253C2132" w14:textId="77777777" w:rsidR="00D35615" w:rsidRPr="00A757FE" w:rsidRDefault="00D35615" w:rsidP="00D35615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0ED24040" w14:textId="77777777" w:rsidR="00D35615" w:rsidRPr="00A757FE" w:rsidRDefault="00D35615" w:rsidP="00D35615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32F79CDC" w14:textId="77777777" w:rsidR="00D35615" w:rsidRPr="00A757FE" w:rsidRDefault="00D35615" w:rsidP="00D35615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604973F2" w14:textId="77777777" w:rsidR="00D35615" w:rsidRPr="00A757FE" w:rsidRDefault="00D35615" w:rsidP="00D35615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7CF1E473" w14:textId="77777777" w:rsidR="00D35615" w:rsidRPr="00A757FE" w:rsidRDefault="00D35615" w:rsidP="00D35615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66D6124D" w14:textId="77777777" w:rsidR="00D35615" w:rsidRPr="00A757FE" w:rsidRDefault="00D35615" w:rsidP="00D35615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3D88FDD9" w14:textId="77777777" w:rsidR="00D35615" w:rsidRPr="00A757FE" w:rsidRDefault="00D35615" w:rsidP="00D35615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4B7F3A8F" w14:textId="77777777" w:rsidR="00D35615" w:rsidRPr="00A757FE" w:rsidRDefault="00D35615" w:rsidP="00D35615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6AF659C9" w14:textId="77777777" w:rsidR="00D35615" w:rsidRPr="00A757FE" w:rsidRDefault="00D35615" w:rsidP="00D35615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07DF6C0F" w14:textId="77777777" w:rsidR="00D35615" w:rsidRPr="00A757FE" w:rsidRDefault="00D35615" w:rsidP="00D35615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21412E7A" w14:textId="77777777" w:rsidR="00D35615" w:rsidRPr="00A757FE" w:rsidRDefault="00D35615" w:rsidP="00D35615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5CA0CC8B" w14:textId="77777777" w:rsidR="00D35615" w:rsidRPr="00A757FE" w:rsidRDefault="00D35615" w:rsidP="00D35615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FD3E29D" w14:textId="77777777" w:rsidR="00D35615" w:rsidRPr="00A757FE" w:rsidRDefault="00D35615" w:rsidP="00D35615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EA96D04" w14:textId="77777777" w:rsidR="00D35615" w:rsidRPr="00A757FE" w:rsidRDefault="00D35615" w:rsidP="00D35615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64C7ECF8" w14:textId="77777777" w:rsidR="00D35615" w:rsidRPr="00A757FE" w:rsidRDefault="00D35615" w:rsidP="00D35615">
      <w:pPr>
        <w:snapToGrid w:val="0"/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4DAE0F9" w14:textId="77777777" w:rsidR="00D35615" w:rsidRPr="008D4112" w:rsidRDefault="00D35615" w:rsidP="00D35615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A757FE">
        <w:rPr>
          <w:rFonts w:ascii="Arial" w:hAnsi="Arial" w:cs="Arial"/>
          <w:b/>
          <w:bCs/>
          <w:color w:val="000000" w:themeColor="text1"/>
          <w:sz w:val="22"/>
          <w:szCs w:val="22"/>
        </w:rPr>
        <w:br w:type="textWrapping" w:clear="all"/>
      </w:r>
      <w:r w:rsidRPr="00A757FE">
        <w:rPr>
          <w:rFonts w:ascii="Arial" w:hAnsi="Arial" w:cs="Arial"/>
          <w:color w:val="000000" w:themeColor="text1"/>
          <w:sz w:val="22"/>
          <w:szCs w:val="22"/>
        </w:rPr>
        <w:t xml:space="preserve">*2 CL patients gave incorrect answers: transmission by bats or by direct contact. </w:t>
      </w:r>
      <w:proofErr w:type="spellStart"/>
      <w:r w:rsidRPr="00A757FE">
        <w:rPr>
          <w:rFonts w:ascii="Arial" w:hAnsi="Arial" w:cs="Arial"/>
          <w:color w:val="000000" w:themeColor="text1"/>
          <w:sz w:val="22"/>
          <w:szCs w:val="22"/>
        </w:rPr>
        <w:t>na</w:t>
      </w:r>
      <w:proofErr w:type="spellEnd"/>
      <w:r w:rsidRPr="00A757FE">
        <w:rPr>
          <w:rFonts w:ascii="Arial" w:hAnsi="Arial" w:cs="Arial"/>
          <w:color w:val="000000" w:themeColor="text1"/>
          <w:sz w:val="22"/>
          <w:szCs w:val="22"/>
        </w:rPr>
        <w:t>=not applicable.</w:t>
      </w:r>
      <w:bookmarkStart w:id="0" w:name="_GoBack"/>
      <w:bookmarkEnd w:id="0"/>
    </w:p>
    <w:p w14:paraId="1FBA35A6" w14:textId="77777777" w:rsidR="000466AC" w:rsidRDefault="000466AC"/>
    <w:sectPr w:rsidR="000466AC" w:rsidSect="00030BB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C6B"/>
    <w:rsid w:val="00013B31"/>
    <w:rsid w:val="00022CC3"/>
    <w:rsid w:val="00030BB4"/>
    <w:rsid w:val="0003456A"/>
    <w:rsid w:val="0004438D"/>
    <w:rsid w:val="000466AC"/>
    <w:rsid w:val="000B6BBE"/>
    <w:rsid w:val="000C3DB8"/>
    <w:rsid w:val="000E71A5"/>
    <w:rsid w:val="00115C66"/>
    <w:rsid w:val="001773BA"/>
    <w:rsid w:val="001B1F67"/>
    <w:rsid w:val="001D0668"/>
    <w:rsid w:val="001E4F48"/>
    <w:rsid w:val="00204493"/>
    <w:rsid w:val="00220AB3"/>
    <w:rsid w:val="00276FEB"/>
    <w:rsid w:val="00292E6E"/>
    <w:rsid w:val="002943AF"/>
    <w:rsid w:val="002A71D7"/>
    <w:rsid w:val="002D4A1D"/>
    <w:rsid w:val="002D6B38"/>
    <w:rsid w:val="00321561"/>
    <w:rsid w:val="00334855"/>
    <w:rsid w:val="003379E1"/>
    <w:rsid w:val="003D0B87"/>
    <w:rsid w:val="00454B89"/>
    <w:rsid w:val="004648E3"/>
    <w:rsid w:val="004711E7"/>
    <w:rsid w:val="00491FDC"/>
    <w:rsid w:val="004C18A4"/>
    <w:rsid w:val="004C5DC0"/>
    <w:rsid w:val="004E3ABD"/>
    <w:rsid w:val="004E3B98"/>
    <w:rsid w:val="00534DD8"/>
    <w:rsid w:val="00553237"/>
    <w:rsid w:val="006136A0"/>
    <w:rsid w:val="00632F22"/>
    <w:rsid w:val="00635B55"/>
    <w:rsid w:val="00647283"/>
    <w:rsid w:val="00656F03"/>
    <w:rsid w:val="006948F8"/>
    <w:rsid w:val="006C7AB7"/>
    <w:rsid w:val="00807273"/>
    <w:rsid w:val="00866045"/>
    <w:rsid w:val="00892CB1"/>
    <w:rsid w:val="008B08DA"/>
    <w:rsid w:val="008D45CF"/>
    <w:rsid w:val="008F6376"/>
    <w:rsid w:val="009136B7"/>
    <w:rsid w:val="00934E8B"/>
    <w:rsid w:val="00962F70"/>
    <w:rsid w:val="0098072E"/>
    <w:rsid w:val="00A15D8A"/>
    <w:rsid w:val="00A757FE"/>
    <w:rsid w:val="00AA5EEE"/>
    <w:rsid w:val="00AD2B1B"/>
    <w:rsid w:val="00B11242"/>
    <w:rsid w:val="00B81DAB"/>
    <w:rsid w:val="00BA32E7"/>
    <w:rsid w:val="00BB34A0"/>
    <w:rsid w:val="00BD5B61"/>
    <w:rsid w:val="00BF334F"/>
    <w:rsid w:val="00C062C6"/>
    <w:rsid w:val="00C06ECB"/>
    <w:rsid w:val="00C11256"/>
    <w:rsid w:val="00C21022"/>
    <w:rsid w:val="00C25B1D"/>
    <w:rsid w:val="00C3368D"/>
    <w:rsid w:val="00C33E0A"/>
    <w:rsid w:val="00C5768A"/>
    <w:rsid w:val="00C86642"/>
    <w:rsid w:val="00CF0F5D"/>
    <w:rsid w:val="00D35615"/>
    <w:rsid w:val="00D70A94"/>
    <w:rsid w:val="00D71C36"/>
    <w:rsid w:val="00DA0482"/>
    <w:rsid w:val="00DE57D2"/>
    <w:rsid w:val="00E03C6B"/>
    <w:rsid w:val="00E3571B"/>
    <w:rsid w:val="00E454D2"/>
    <w:rsid w:val="00E949BC"/>
    <w:rsid w:val="00ED7B30"/>
    <w:rsid w:val="00EF6A96"/>
    <w:rsid w:val="00F10EA0"/>
    <w:rsid w:val="00F64D50"/>
    <w:rsid w:val="00F854B9"/>
    <w:rsid w:val="00FD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ABD17"/>
  <w15:chartTrackingRefBased/>
  <w15:docId w15:val="{65F65949-9F7B-2942-AF38-517B32B92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C6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03C6B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E03C6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E03C6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1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F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FDC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FDC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30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pf, Pascale</dc:creator>
  <cp:keywords/>
  <dc:description/>
  <cp:lastModifiedBy>Microsoft account</cp:lastModifiedBy>
  <cp:revision>4</cp:revision>
  <dcterms:created xsi:type="dcterms:W3CDTF">2024-07-31T10:48:00Z</dcterms:created>
  <dcterms:modified xsi:type="dcterms:W3CDTF">2024-08-09T08:03:00Z</dcterms:modified>
</cp:coreProperties>
</file>